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F51E7" w14:textId="25B4EBCE" w:rsidR="00521E54" w:rsidRDefault="00446622" w:rsidP="00446622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Additional file </w:t>
      </w:r>
      <w:r w:rsidR="00D8630F">
        <w:rPr>
          <w:b/>
          <w:bCs/>
          <w:color w:val="000000" w:themeColor="text1"/>
          <w:sz w:val="22"/>
          <w:szCs w:val="22"/>
        </w:rPr>
        <w:t>2</w:t>
      </w:r>
    </w:p>
    <w:p w14:paraId="1371B146" w14:textId="77777777" w:rsidR="00DA2753" w:rsidRDefault="00DA2753" w:rsidP="00446622">
      <w:pPr>
        <w:rPr>
          <w:b/>
          <w:bCs/>
          <w:color w:val="000000" w:themeColor="text1"/>
          <w:sz w:val="22"/>
          <w:szCs w:val="22"/>
        </w:rPr>
      </w:pPr>
    </w:p>
    <w:p w14:paraId="5BD5A68A" w14:textId="77777777" w:rsidR="00D8630F" w:rsidRDefault="00D8630F" w:rsidP="00D45412">
      <w:pPr>
        <w:rPr>
          <w:b/>
          <w:bCs/>
          <w:color w:val="000000" w:themeColor="text1"/>
          <w:sz w:val="22"/>
          <w:szCs w:val="22"/>
        </w:rPr>
      </w:pPr>
      <w:proofErr w:type="spellStart"/>
      <w:r w:rsidRPr="00D8630F">
        <w:rPr>
          <w:b/>
          <w:bCs/>
          <w:color w:val="000000" w:themeColor="text1"/>
          <w:sz w:val="22"/>
          <w:szCs w:val="22"/>
        </w:rPr>
        <w:t>Behavioral</w:t>
      </w:r>
      <w:proofErr w:type="spellEnd"/>
      <w:r w:rsidRPr="00D8630F">
        <w:rPr>
          <w:b/>
          <w:bCs/>
          <w:color w:val="000000" w:themeColor="text1"/>
          <w:sz w:val="22"/>
          <w:szCs w:val="22"/>
        </w:rPr>
        <w:t xml:space="preserve"> Activation as an ‘active ingredient’ of interventions addressing depression and anxiety among young people: a systematic review and evidence synthesis</w:t>
      </w:r>
    </w:p>
    <w:p w14:paraId="7E7E8837" w14:textId="456C03AC" w:rsidR="00D45412" w:rsidRPr="00EB2164" w:rsidRDefault="00D45412" w:rsidP="00D45412">
      <w:pPr>
        <w:rPr>
          <w:color w:val="000000" w:themeColor="text1"/>
          <w:sz w:val="22"/>
          <w:szCs w:val="22"/>
          <w:vertAlign w:val="superscript"/>
        </w:rPr>
      </w:pPr>
      <w:r w:rsidRPr="00EB2164">
        <w:rPr>
          <w:color w:val="000000" w:themeColor="text1"/>
          <w:sz w:val="22"/>
          <w:szCs w:val="22"/>
        </w:rPr>
        <w:t>Kanika Malik, Maliha Ibrahim, Adam Bernstein, Rahul KV, Tara Rai, Bruce Chorpita and Vikram Patel</w:t>
      </w:r>
    </w:p>
    <w:p w14:paraId="5543E54D" w14:textId="77777777" w:rsidR="00D45412" w:rsidRDefault="00D45412" w:rsidP="00446622">
      <w:pPr>
        <w:rPr>
          <w:b/>
          <w:bCs/>
          <w:color w:val="000000" w:themeColor="text1"/>
          <w:sz w:val="22"/>
          <w:szCs w:val="22"/>
        </w:rPr>
      </w:pPr>
    </w:p>
    <w:p w14:paraId="46FDB028" w14:textId="73FFEE55" w:rsidR="00446622" w:rsidRDefault="00D45412" w:rsidP="00446622">
      <w:pPr>
        <w:rPr>
          <w:b/>
          <w:bCs/>
          <w:color w:val="000000" w:themeColor="text1"/>
          <w:sz w:val="22"/>
          <w:szCs w:val="22"/>
          <w:vertAlign w:val="superscript"/>
        </w:rPr>
      </w:pPr>
      <w:r>
        <w:rPr>
          <w:b/>
          <w:bCs/>
          <w:color w:val="000000" w:themeColor="text1"/>
          <w:sz w:val="22"/>
          <w:szCs w:val="22"/>
        </w:rPr>
        <w:t>Table S</w:t>
      </w:r>
      <w:r w:rsidR="00D8630F">
        <w:rPr>
          <w:b/>
          <w:bCs/>
          <w:color w:val="000000" w:themeColor="text1"/>
          <w:sz w:val="22"/>
          <w:szCs w:val="22"/>
        </w:rPr>
        <w:t>2</w:t>
      </w:r>
      <w:r>
        <w:rPr>
          <w:b/>
          <w:bCs/>
          <w:color w:val="000000" w:themeColor="text1"/>
          <w:sz w:val="22"/>
          <w:szCs w:val="22"/>
        </w:rPr>
        <w:t xml:space="preserve">: </w:t>
      </w:r>
      <w:r w:rsidR="00446622" w:rsidRPr="006223C4">
        <w:rPr>
          <w:b/>
          <w:bCs/>
          <w:color w:val="000000" w:themeColor="text1"/>
          <w:sz w:val="22"/>
          <w:szCs w:val="22"/>
        </w:rPr>
        <w:t>Outcome measures for depression, anxiety, functioning and activation used in RCT studies</w:t>
      </w:r>
      <w:r w:rsidR="00516C04">
        <w:rPr>
          <w:b/>
          <w:bCs/>
          <w:color w:val="000000" w:themeColor="text1"/>
          <w:sz w:val="22"/>
          <w:szCs w:val="22"/>
          <w:vertAlign w:val="superscript"/>
        </w:rPr>
        <w:t>*</w:t>
      </w:r>
    </w:p>
    <w:p w14:paraId="74EC5F90" w14:textId="77777777" w:rsidR="00521E54" w:rsidRPr="006223C4" w:rsidRDefault="00521E54" w:rsidP="00446622">
      <w:pPr>
        <w:rPr>
          <w:b/>
          <w:bCs/>
          <w:color w:val="000000" w:themeColor="text1"/>
          <w:sz w:val="22"/>
          <w:szCs w:val="22"/>
        </w:rPr>
      </w:pPr>
    </w:p>
    <w:tbl>
      <w:tblPr>
        <w:tblW w:w="138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A0" w:firstRow="1" w:lastRow="0" w:firstColumn="1" w:lastColumn="0" w:noHBand="1" w:noVBand="1"/>
      </w:tblPr>
      <w:tblGrid>
        <w:gridCol w:w="2168"/>
        <w:gridCol w:w="4302"/>
        <w:gridCol w:w="7429"/>
      </w:tblGrid>
      <w:tr w:rsidR="00446622" w:rsidRPr="006223C4" w14:paraId="3ECFF28B" w14:textId="77777777" w:rsidTr="00446622">
        <w:trPr>
          <w:trHeight w:val="384"/>
        </w:trPr>
        <w:tc>
          <w:tcPr>
            <w:tcW w:w="2168" w:type="dxa"/>
          </w:tcPr>
          <w:p w14:paraId="0D5BD02B" w14:textId="77777777" w:rsidR="00446622" w:rsidRPr="006223C4" w:rsidRDefault="00446622" w:rsidP="00521E54">
            <w:pPr>
              <w:spacing w:after="120"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02" w:type="dxa"/>
          </w:tcPr>
          <w:p w14:paraId="164DA8BD" w14:textId="77777777" w:rsidR="00446622" w:rsidRPr="006223C4" w:rsidRDefault="00446622" w:rsidP="00521E54">
            <w:pPr>
              <w:spacing w:after="120"/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tudies with BA as standalone intervention (n=3)</w:t>
            </w:r>
          </w:p>
        </w:tc>
        <w:tc>
          <w:tcPr>
            <w:tcW w:w="7429" w:type="dxa"/>
          </w:tcPr>
          <w:p w14:paraId="3C4F0718" w14:textId="77777777" w:rsidR="00446622" w:rsidRPr="006223C4" w:rsidRDefault="00446622" w:rsidP="00521E54">
            <w:pPr>
              <w:spacing w:after="120"/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tudies with BA as element in multicomponent intervention (n=20)</w:t>
            </w:r>
          </w:p>
        </w:tc>
      </w:tr>
      <w:tr w:rsidR="00446622" w:rsidRPr="006223C4" w14:paraId="2A2B2E34" w14:textId="77777777" w:rsidTr="00446622">
        <w:trPr>
          <w:trHeight w:val="294"/>
        </w:trPr>
        <w:tc>
          <w:tcPr>
            <w:tcW w:w="2168" w:type="dxa"/>
          </w:tcPr>
          <w:p w14:paraId="4A989BA2" w14:textId="77777777" w:rsidR="00446622" w:rsidRPr="006223C4" w:rsidRDefault="00446622" w:rsidP="00521E54">
            <w:pPr>
              <w:spacing w:after="120" w:line="360" w:lineRule="auto"/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 xml:space="preserve">Depression </w:t>
            </w:r>
          </w:p>
        </w:tc>
        <w:tc>
          <w:tcPr>
            <w:tcW w:w="4302" w:type="dxa"/>
          </w:tcPr>
          <w:p w14:paraId="5B976739" w14:textId="77777777" w:rsidR="00446622" w:rsidRPr="006223C4" w:rsidRDefault="00446622" w:rsidP="00521E54">
            <w:pPr>
              <w:spacing w:after="120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6223C4">
              <w:rPr>
                <w:rFonts w:eastAsia="Calibri"/>
                <w:color w:val="000000" w:themeColor="text1"/>
                <w:sz w:val="22"/>
                <w:szCs w:val="22"/>
              </w:rPr>
              <w:t>Mood and Feeling Questionnaire (n=1), Children's Depression Rating Scale – Revised (n=1), Beck Depression Inventory II - Japanese Version (n=1)</w:t>
            </w:r>
          </w:p>
        </w:tc>
        <w:tc>
          <w:tcPr>
            <w:tcW w:w="7429" w:type="dxa"/>
          </w:tcPr>
          <w:p w14:paraId="5A5FD996" w14:textId="6B4AAD74" w:rsidR="00446622" w:rsidRPr="006223C4" w:rsidRDefault="00446622" w:rsidP="00521E54">
            <w:pPr>
              <w:spacing w:after="120"/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Beck Depression Inventory II (n=6), Beck Depression Inventory (1961) (n=4), Beck Depression Inventory - 13 Item Short Version (n=1), Children's Depression Inventory (n=2), Children's Depression Rating Scale – Revised (n=2), Quick Inventory of Depressive Symptomatology- Adolescent (2007)</w:t>
            </w:r>
            <w:r w:rsidR="005922A1">
              <w:rPr>
                <w:color w:val="000000" w:themeColor="text1"/>
                <w:sz w:val="22"/>
                <w:szCs w:val="22"/>
              </w:rPr>
              <w:t xml:space="preserve"> (n=1)</w:t>
            </w:r>
            <w:r w:rsidRPr="006223C4">
              <w:rPr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6223C4">
              <w:rPr>
                <w:color w:val="000000" w:themeColor="text1"/>
                <w:sz w:val="22"/>
                <w:szCs w:val="22"/>
              </w:rPr>
              <w:t>Center</w:t>
            </w:r>
            <w:proofErr w:type="spellEnd"/>
            <w:r w:rsidRPr="006223C4">
              <w:rPr>
                <w:color w:val="000000" w:themeColor="text1"/>
                <w:sz w:val="22"/>
                <w:szCs w:val="22"/>
              </w:rPr>
              <w:t xml:space="preserve"> for Epidemiologic Studies Depression Scale - Chinese Version (n=1), Patient Health Questionnaire-9</w:t>
            </w:r>
            <w:r w:rsidR="005922A1">
              <w:rPr>
                <w:color w:val="000000" w:themeColor="text1"/>
                <w:sz w:val="22"/>
                <w:szCs w:val="22"/>
              </w:rPr>
              <w:t xml:space="preserve"> (n=1)</w:t>
            </w:r>
            <w:r w:rsidRPr="006223C4">
              <w:rPr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6223C4">
              <w:rPr>
                <w:color w:val="000000" w:themeColor="text1"/>
                <w:sz w:val="22"/>
                <w:szCs w:val="22"/>
              </w:rPr>
              <w:t>Center</w:t>
            </w:r>
            <w:proofErr w:type="spellEnd"/>
            <w:r w:rsidRPr="006223C4">
              <w:rPr>
                <w:color w:val="000000" w:themeColor="text1"/>
                <w:sz w:val="22"/>
                <w:szCs w:val="22"/>
              </w:rPr>
              <w:t xml:space="preserve"> for Epidemiologic Studies Depression Scale (n=2)</w:t>
            </w:r>
          </w:p>
        </w:tc>
      </w:tr>
      <w:tr w:rsidR="00446622" w:rsidRPr="006223C4" w14:paraId="6728EF13" w14:textId="77777777" w:rsidTr="00446622">
        <w:trPr>
          <w:trHeight w:val="294"/>
        </w:trPr>
        <w:tc>
          <w:tcPr>
            <w:tcW w:w="2168" w:type="dxa"/>
          </w:tcPr>
          <w:p w14:paraId="55984B25" w14:textId="77777777" w:rsidR="00446622" w:rsidRPr="006223C4" w:rsidRDefault="00446622" w:rsidP="00521E54">
            <w:pPr>
              <w:spacing w:after="120" w:line="360" w:lineRule="auto"/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 xml:space="preserve">Anxiety </w:t>
            </w:r>
          </w:p>
        </w:tc>
        <w:tc>
          <w:tcPr>
            <w:tcW w:w="4302" w:type="dxa"/>
          </w:tcPr>
          <w:p w14:paraId="4E87A481" w14:textId="77777777" w:rsidR="00446622" w:rsidRPr="006223C4" w:rsidRDefault="00446622" w:rsidP="00521E54">
            <w:pPr>
              <w:spacing w:after="120"/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The Multidimensional Anxiety Scale for Children (n=1), Revised Children’s Manifest Anxiety Scale (n=1)</w:t>
            </w:r>
          </w:p>
        </w:tc>
        <w:tc>
          <w:tcPr>
            <w:tcW w:w="7429" w:type="dxa"/>
          </w:tcPr>
          <w:p w14:paraId="44BECF71" w14:textId="77777777" w:rsidR="00446622" w:rsidRPr="006223C4" w:rsidRDefault="00446622" w:rsidP="00521E54">
            <w:pPr>
              <w:spacing w:after="120"/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Depression, Anxiety, Stress Scale (n=1), State Anxiety Questionnaire (n=1), Beck Anxiety Inventory (n=1), Anxiety subscale of the Hospital Anxiety and Depression Scale (n=1), Spence Children’s Anxiety Scale (n=1)</w:t>
            </w:r>
          </w:p>
        </w:tc>
      </w:tr>
      <w:tr w:rsidR="00446622" w:rsidRPr="006223C4" w14:paraId="3732D3BE" w14:textId="77777777" w:rsidTr="00446622">
        <w:trPr>
          <w:trHeight w:val="294"/>
        </w:trPr>
        <w:tc>
          <w:tcPr>
            <w:tcW w:w="2168" w:type="dxa"/>
          </w:tcPr>
          <w:p w14:paraId="2868A19E" w14:textId="77777777" w:rsidR="00446622" w:rsidRPr="006223C4" w:rsidRDefault="00446622" w:rsidP="00521E54">
            <w:pPr>
              <w:spacing w:after="120" w:line="360" w:lineRule="auto"/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 xml:space="preserve">Functioning  </w:t>
            </w:r>
          </w:p>
        </w:tc>
        <w:tc>
          <w:tcPr>
            <w:tcW w:w="4302" w:type="dxa"/>
          </w:tcPr>
          <w:p w14:paraId="510CEB96" w14:textId="77777777" w:rsidR="00446622" w:rsidRPr="006223C4" w:rsidRDefault="00446622" w:rsidP="00521E54">
            <w:pPr>
              <w:spacing w:after="120"/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 xml:space="preserve">Health Of The Nation Outcome Scales For Children And Adolescents (n=1), Children's Global Assessment Scale (n=1), </w:t>
            </w:r>
            <w:proofErr w:type="spellStart"/>
            <w:r w:rsidRPr="006223C4">
              <w:rPr>
                <w:color w:val="000000" w:themeColor="text1"/>
                <w:sz w:val="22"/>
                <w:szCs w:val="22"/>
              </w:rPr>
              <w:t>EuroQOL</w:t>
            </w:r>
            <w:proofErr w:type="spellEnd"/>
            <w:r w:rsidRPr="006223C4">
              <w:rPr>
                <w:color w:val="000000" w:themeColor="text1"/>
                <w:sz w:val="22"/>
                <w:szCs w:val="22"/>
              </w:rPr>
              <w:t xml:space="preserve"> - 5 Dimension - Japanese Version (n=1)</w:t>
            </w:r>
          </w:p>
        </w:tc>
        <w:tc>
          <w:tcPr>
            <w:tcW w:w="7429" w:type="dxa"/>
          </w:tcPr>
          <w:p w14:paraId="77B6B461" w14:textId="77777777" w:rsidR="00446622" w:rsidRPr="006223C4" w:rsidRDefault="00446622" w:rsidP="00521E54">
            <w:pPr>
              <w:spacing w:after="120"/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Children's Global Assessment Scale (n=1), Global Assessment of Functioning Scale (n=1), Clinician Global Ratings of Improvement and Severity (n=1), Social Adjustment Scale - Self-Report for Youth (n=1), Children's Global Assessment Scale (n=2), Social Adjustment Scale for Children and Adolescents (SASCA) (n=1), Paediatric Quality of Life Inventory (n=1)</w:t>
            </w:r>
          </w:p>
        </w:tc>
      </w:tr>
      <w:tr w:rsidR="00446622" w:rsidRPr="006223C4" w14:paraId="4B900F63" w14:textId="77777777" w:rsidTr="00446622">
        <w:trPr>
          <w:trHeight w:val="294"/>
        </w:trPr>
        <w:tc>
          <w:tcPr>
            <w:tcW w:w="2168" w:type="dxa"/>
          </w:tcPr>
          <w:p w14:paraId="33F1E615" w14:textId="77777777" w:rsidR="00446622" w:rsidRPr="006223C4" w:rsidRDefault="00446622" w:rsidP="00521E54">
            <w:pPr>
              <w:spacing w:after="120" w:line="360" w:lineRule="auto"/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Activation</w:t>
            </w:r>
          </w:p>
        </w:tc>
        <w:tc>
          <w:tcPr>
            <w:tcW w:w="4302" w:type="dxa"/>
          </w:tcPr>
          <w:p w14:paraId="62148719" w14:textId="7701EE10" w:rsidR="00446622" w:rsidRPr="006223C4" w:rsidRDefault="00446622" w:rsidP="008149A7">
            <w:pPr>
              <w:spacing w:after="12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223C4">
              <w:rPr>
                <w:color w:val="000000" w:themeColor="text1"/>
                <w:sz w:val="22"/>
                <w:szCs w:val="22"/>
              </w:rPr>
              <w:t>Behavioral</w:t>
            </w:r>
            <w:proofErr w:type="spellEnd"/>
            <w:r w:rsidRPr="006223C4">
              <w:rPr>
                <w:color w:val="000000" w:themeColor="text1"/>
                <w:sz w:val="22"/>
                <w:szCs w:val="22"/>
              </w:rPr>
              <w:t xml:space="preserve"> Activation for Depression Scale (n=</w:t>
            </w:r>
            <w:r w:rsidR="009268F7">
              <w:rPr>
                <w:color w:val="000000" w:themeColor="text1"/>
                <w:sz w:val="22"/>
                <w:szCs w:val="22"/>
              </w:rPr>
              <w:t>1</w:t>
            </w:r>
            <w:r w:rsidR="00971883">
              <w:rPr>
                <w:color w:val="000000" w:themeColor="text1"/>
                <w:sz w:val="22"/>
                <w:szCs w:val="22"/>
              </w:rPr>
              <w:t xml:space="preserve">), </w:t>
            </w:r>
            <w:r w:rsidR="008149A7" w:rsidRPr="008149A7">
              <w:rPr>
                <w:color w:val="000000" w:themeColor="text1"/>
                <w:sz w:val="22"/>
                <w:szCs w:val="22"/>
                <w:lang w:val="en-US"/>
              </w:rPr>
              <w:t>The Japanese version of the Behavioral Activation</w:t>
            </w:r>
            <w:r w:rsidR="008149A7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8149A7" w:rsidRPr="008149A7">
              <w:rPr>
                <w:color w:val="000000" w:themeColor="text1"/>
                <w:sz w:val="22"/>
                <w:szCs w:val="22"/>
                <w:lang w:val="en-US"/>
              </w:rPr>
              <w:t>for Depression Scale</w:t>
            </w:r>
            <w:r w:rsidR="008149A7">
              <w:rPr>
                <w:color w:val="000000" w:themeColor="text1"/>
                <w:sz w:val="22"/>
                <w:szCs w:val="22"/>
                <w:lang w:val="en-US"/>
              </w:rPr>
              <w:t xml:space="preserve"> (n=1)</w:t>
            </w:r>
          </w:p>
        </w:tc>
        <w:tc>
          <w:tcPr>
            <w:tcW w:w="7429" w:type="dxa"/>
          </w:tcPr>
          <w:p w14:paraId="488FB142" w14:textId="77777777" w:rsidR="00446622" w:rsidRPr="006223C4" w:rsidRDefault="00446622" w:rsidP="00521E54">
            <w:pPr>
              <w:spacing w:after="120"/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NA</w:t>
            </w:r>
          </w:p>
        </w:tc>
      </w:tr>
      <w:tr w:rsidR="00446622" w:rsidRPr="006223C4" w14:paraId="6F9F934D" w14:textId="77777777" w:rsidTr="00446622">
        <w:trPr>
          <w:trHeight w:val="294"/>
        </w:trPr>
        <w:tc>
          <w:tcPr>
            <w:tcW w:w="13899" w:type="dxa"/>
            <w:gridSpan w:val="3"/>
          </w:tcPr>
          <w:p w14:paraId="70AB1DB5" w14:textId="4EB28CB3" w:rsidR="00446622" w:rsidRPr="006223C4" w:rsidRDefault="00516C04" w:rsidP="00521E54">
            <w:pPr>
              <w:spacing w:after="12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  <w:r w:rsidR="00446622" w:rsidRPr="006223C4">
              <w:rPr>
                <w:color w:val="000000" w:themeColor="text1"/>
                <w:sz w:val="22"/>
                <w:szCs w:val="22"/>
              </w:rPr>
              <w:t xml:space="preserve">For each intervention, we included only one outcome measure for each domain, based on </w:t>
            </w:r>
            <w:proofErr w:type="spellStart"/>
            <w:r w:rsidR="00C97A7D" w:rsidRPr="002476D9">
              <w:rPr>
                <w:color w:val="000000" w:themeColor="text1"/>
                <w:lang w:val="en-US"/>
              </w:rPr>
              <w:t>PracticeWise</w:t>
            </w:r>
            <w:proofErr w:type="spellEnd"/>
            <w:r w:rsidR="00C97A7D" w:rsidRPr="002476D9">
              <w:rPr>
                <w:color w:val="000000" w:themeColor="text1"/>
                <w:lang w:val="en-US"/>
              </w:rPr>
              <w:t xml:space="preserve"> Evidence-Based Services (PWEBS) </w:t>
            </w:r>
            <w:r w:rsidR="00446622" w:rsidRPr="006223C4">
              <w:rPr>
                <w:color w:val="000000" w:themeColor="text1"/>
                <w:sz w:val="22"/>
                <w:szCs w:val="22"/>
              </w:rPr>
              <w:t>coding of the primary measure for that domain</w:t>
            </w:r>
          </w:p>
        </w:tc>
      </w:tr>
    </w:tbl>
    <w:p w14:paraId="7FDB21F7" w14:textId="77777777" w:rsidR="00B45936" w:rsidRDefault="00B45936"/>
    <w:sectPr w:rsidR="00B45936" w:rsidSect="004466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622"/>
    <w:rsid w:val="00365F96"/>
    <w:rsid w:val="00446622"/>
    <w:rsid w:val="00516C04"/>
    <w:rsid w:val="00521E54"/>
    <w:rsid w:val="005922A1"/>
    <w:rsid w:val="008149A7"/>
    <w:rsid w:val="009268F7"/>
    <w:rsid w:val="00971883"/>
    <w:rsid w:val="00B45936"/>
    <w:rsid w:val="00C97A7D"/>
    <w:rsid w:val="00D379B2"/>
    <w:rsid w:val="00D45412"/>
    <w:rsid w:val="00D8630F"/>
    <w:rsid w:val="00DA2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58FF3"/>
  <w15:chartTrackingRefBased/>
  <w15:docId w15:val="{4B6214D8-A24D-2B43-8DBA-24A4FC22C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622"/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6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Malik</dc:creator>
  <cp:keywords/>
  <dc:description/>
  <cp:lastModifiedBy>Kanika Malik</cp:lastModifiedBy>
  <cp:revision>6</cp:revision>
  <dcterms:created xsi:type="dcterms:W3CDTF">2021-06-21T08:27:00Z</dcterms:created>
  <dcterms:modified xsi:type="dcterms:W3CDTF">2021-08-29T05:40:00Z</dcterms:modified>
</cp:coreProperties>
</file>